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A50A8" w14:textId="2CA9A71A" w:rsidR="00EB65CC" w:rsidRPr="00F53E8E" w:rsidRDefault="005B273C">
      <w:pPr>
        <w:rPr>
          <w:rFonts w:ascii="Times New Roman" w:hAnsi="Times New Roman" w:cs="Times New Roman"/>
        </w:rPr>
      </w:pPr>
      <w:r w:rsidRPr="00F53E8E">
        <w:rPr>
          <w:rFonts w:ascii="Times New Roman" w:hAnsi="Times New Roman" w:cs="Times New Roman"/>
        </w:rPr>
        <w:t xml:space="preserve">Table </w:t>
      </w:r>
      <w:r w:rsidR="00F53E8E" w:rsidRPr="00F53E8E">
        <w:rPr>
          <w:rFonts w:ascii="Times New Roman" w:hAnsi="Times New Roman" w:cs="Times New Roman"/>
        </w:rPr>
        <w:t>S1</w:t>
      </w:r>
      <w:r w:rsidRPr="00F53E8E">
        <w:rPr>
          <w:rFonts w:ascii="Times New Roman" w:hAnsi="Times New Roman" w:cs="Times New Roman"/>
        </w:rPr>
        <w:t xml:space="preserve">. </w:t>
      </w:r>
      <w:r w:rsidR="004874AE">
        <w:rPr>
          <w:rFonts w:ascii="Times New Roman" w:hAnsi="Times New Roman" w:cs="Times New Roman"/>
        </w:rPr>
        <w:t>Number and a</w:t>
      </w:r>
      <w:bookmarkStart w:id="0" w:name="_GoBack"/>
      <w:bookmarkEnd w:id="0"/>
      <w:r w:rsidR="00F53E8E" w:rsidRPr="00F53E8E">
        <w:rPr>
          <w:rFonts w:ascii="Times New Roman" w:hAnsi="Times New Roman" w:cs="Times New Roman"/>
        </w:rPr>
        <w:t>ccession n</w:t>
      </w:r>
      <w:r w:rsidRPr="00F53E8E">
        <w:rPr>
          <w:rFonts w:ascii="Times New Roman" w:hAnsi="Times New Roman" w:cs="Times New Roman"/>
        </w:rPr>
        <w:t>umber</w:t>
      </w:r>
      <w:r w:rsidR="00F53E8E" w:rsidRPr="00F53E8E">
        <w:rPr>
          <w:rFonts w:ascii="Times New Roman" w:hAnsi="Times New Roman" w:cs="Times New Roman"/>
        </w:rPr>
        <w:t>s</w:t>
      </w:r>
      <w:r w:rsidRPr="00F53E8E">
        <w:rPr>
          <w:rFonts w:ascii="Times New Roman" w:hAnsi="Times New Roman" w:cs="Times New Roman"/>
        </w:rPr>
        <w:t xml:space="preserve"> of </w:t>
      </w:r>
      <w:r w:rsidR="004874AE">
        <w:rPr>
          <w:rFonts w:ascii="Times New Roman" w:hAnsi="Times New Roman" w:cs="Times New Roman"/>
        </w:rPr>
        <w:t>coronavirus</w:t>
      </w:r>
      <w:r w:rsidR="00F53E8E" w:rsidRPr="00F53E8E">
        <w:rPr>
          <w:rFonts w:ascii="Times New Roman" w:hAnsi="Times New Roman" w:cs="Times New Roman"/>
        </w:rPr>
        <w:t xml:space="preserve"> genom</w:t>
      </w:r>
      <w:r w:rsidR="004874AE">
        <w:rPr>
          <w:rFonts w:ascii="Times New Roman" w:hAnsi="Times New Roman" w:cs="Times New Roman"/>
        </w:rPr>
        <w:t>e</w:t>
      </w:r>
      <w:r w:rsidR="00F53E8E" w:rsidRPr="00F53E8E">
        <w:rPr>
          <w:rFonts w:ascii="Times New Roman" w:hAnsi="Times New Roman" w:cs="Times New Roman"/>
        </w:rPr>
        <w:t xml:space="preserve"> </w:t>
      </w:r>
      <w:r w:rsidRPr="00F53E8E">
        <w:rPr>
          <w:rFonts w:ascii="Times New Roman" w:hAnsi="Times New Roman" w:cs="Times New Roman"/>
        </w:rPr>
        <w:t>sequences</w:t>
      </w:r>
      <w:r w:rsidR="00F53E8E" w:rsidRPr="00F53E8E">
        <w:rPr>
          <w:rFonts w:ascii="Times New Roman" w:hAnsi="Times New Roman" w:cs="Times New Roman"/>
        </w:rPr>
        <w:t xml:space="preserve"> used in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5"/>
        <w:gridCol w:w="1018"/>
        <w:gridCol w:w="6293"/>
      </w:tblGrid>
      <w:tr w:rsidR="000B4BF2" w:rsidRPr="00F53E8E" w14:paraId="55830FD7" w14:textId="77777777" w:rsidTr="00E31218">
        <w:tc>
          <w:tcPr>
            <w:tcW w:w="985" w:type="dxa"/>
          </w:tcPr>
          <w:p w14:paraId="30254E10" w14:textId="21EDE7B6" w:rsidR="000B4BF2" w:rsidRPr="00F53E8E" w:rsidRDefault="000B4BF2">
            <w:pPr>
              <w:rPr>
                <w:rFonts w:ascii="Times New Roman" w:hAnsi="Times New Roman" w:cs="Times New Roman"/>
              </w:rPr>
            </w:pPr>
            <w:r w:rsidRPr="00F53E8E">
              <w:rPr>
                <w:rFonts w:ascii="Times New Roman" w:hAnsi="Times New Roman" w:cs="Times New Roman"/>
              </w:rPr>
              <w:t>Viruses</w:t>
            </w:r>
          </w:p>
        </w:tc>
        <w:tc>
          <w:tcPr>
            <w:tcW w:w="1018" w:type="dxa"/>
          </w:tcPr>
          <w:p w14:paraId="22309880" w14:textId="0251B5C8" w:rsidR="000B4BF2" w:rsidRPr="00F53E8E" w:rsidRDefault="000B4BF2">
            <w:pPr>
              <w:rPr>
                <w:rFonts w:ascii="Times New Roman" w:hAnsi="Times New Roman" w:cs="Times New Roman"/>
              </w:rPr>
            </w:pPr>
            <w:r w:rsidRPr="00F53E8E">
              <w:rPr>
                <w:rFonts w:ascii="Times New Roman" w:hAnsi="Times New Roman" w:cs="Times New Roman"/>
              </w:rPr>
              <w:t xml:space="preserve">Number of </w:t>
            </w:r>
            <w:r w:rsidR="00E31218" w:rsidRPr="00F53E8E">
              <w:rPr>
                <w:rFonts w:ascii="Times New Roman" w:hAnsi="Times New Roman" w:cs="Times New Roman"/>
              </w:rPr>
              <w:t>viruses</w:t>
            </w:r>
          </w:p>
        </w:tc>
        <w:tc>
          <w:tcPr>
            <w:tcW w:w="6293" w:type="dxa"/>
          </w:tcPr>
          <w:p w14:paraId="3D57346D" w14:textId="5BE00558" w:rsidR="000B4BF2" w:rsidRPr="00F53E8E" w:rsidRDefault="00E31218">
            <w:pPr>
              <w:rPr>
                <w:rFonts w:ascii="Times New Roman" w:hAnsi="Times New Roman" w:cs="Times New Roman"/>
              </w:rPr>
            </w:pPr>
            <w:r w:rsidRPr="00F53E8E">
              <w:rPr>
                <w:rFonts w:ascii="Times New Roman" w:hAnsi="Times New Roman" w:cs="Times New Roman"/>
              </w:rPr>
              <w:t>Accession Number of Genome sequences</w:t>
            </w:r>
          </w:p>
        </w:tc>
      </w:tr>
      <w:tr w:rsidR="000B4BF2" w:rsidRPr="00F53E8E" w14:paraId="1500DB6D" w14:textId="77777777" w:rsidTr="00E31218">
        <w:tc>
          <w:tcPr>
            <w:tcW w:w="985" w:type="dxa"/>
          </w:tcPr>
          <w:p w14:paraId="20038792" w14:textId="3C3B39E8" w:rsidR="000B4BF2" w:rsidRPr="00F53E8E" w:rsidRDefault="000B4BF2">
            <w:pPr>
              <w:rPr>
                <w:rFonts w:ascii="Times New Roman" w:hAnsi="Times New Roman" w:cs="Times New Roman"/>
              </w:rPr>
            </w:pPr>
            <w:r w:rsidRPr="00F53E8E">
              <w:rPr>
                <w:rFonts w:ascii="Times New Roman" w:hAnsi="Times New Roman" w:cs="Times New Roman"/>
              </w:rPr>
              <w:t>229E</w:t>
            </w:r>
          </w:p>
        </w:tc>
        <w:tc>
          <w:tcPr>
            <w:tcW w:w="1018" w:type="dxa"/>
          </w:tcPr>
          <w:p w14:paraId="4274A50F" w14:textId="2CB29184" w:rsidR="000B4BF2" w:rsidRPr="00F53E8E" w:rsidRDefault="000B4BF2">
            <w:pPr>
              <w:rPr>
                <w:rFonts w:ascii="Times New Roman" w:hAnsi="Times New Roman" w:cs="Times New Roman"/>
              </w:rPr>
            </w:pPr>
            <w:r w:rsidRPr="00F53E8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293" w:type="dxa"/>
          </w:tcPr>
          <w:p w14:paraId="0FED130F" w14:textId="05CA8F13" w:rsidR="000B4BF2" w:rsidRPr="00F53E8E" w:rsidRDefault="00E31218">
            <w:pPr>
              <w:rPr>
                <w:rFonts w:ascii="Times New Roman" w:hAnsi="Times New Roman" w:cs="Times New Roman"/>
              </w:rPr>
            </w:pPr>
            <w:r w:rsidRPr="00F53E8E">
              <w:rPr>
                <w:rFonts w:ascii="Times New Roman" w:hAnsi="Times New Roman" w:cs="Times New Roman"/>
                <w:szCs w:val="24"/>
              </w:rPr>
              <w:t>MF542265, KU291448, MN306046, KY369913, KY369910, KY369911, KY684760, KY967357, KY983587, KY621348, KY369908, KY369912, KY996417, KF514433, KF514430, JX503061, AF304460, NC_002645, JX503060, MN369046, KY369914, KF514432, KY674919, KY674914, KY369909</w:t>
            </w:r>
          </w:p>
        </w:tc>
      </w:tr>
      <w:tr w:rsidR="000B4BF2" w:rsidRPr="00F53E8E" w14:paraId="0E656792" w14:textId="77777777" w:rsidTr="00E31218">
        <w:tc>
          <w:tcPr>
            <w:tcW w:w="985" w:type="dxa"/>
          </w:tcPr>
          <w:p w14:paraId="5CEEA82E" w14:textId="50A4E0F5" w:rsidR="000B4BF2" w:rsidRPr="00F53E8E" w:rsidRDefault="000B4BF2">
            <w:pPr>
              <w:rPr>
                <w:rFonts w:ascii="Times New Roman" w:hAnsi="Times New Roman" w:cs="Times New Roman"/>
              </w:rPr>
            </w:pPr>
            <w:r w:rsidRPr="00F53E8E">
              <w:rPr>
                <w:rFonts w:ascii="Times New Roman" w:hAnsi="Times New Roman" w:cs="Times New Roman"/>
              </w:rPr>
              <w:t>NL63</w:t>
            </w:r>
          </w:p>
        </w:tc>
        <w:tc>
          <w:tcPr>
            <w:tcW w:w="1018" w:type="dxa"/>
          </w:tcPr>
          <w:p w14:paraId="4AB6E6C5" w14:textId="538CBEAB" w:rsidR="000B4BF2" w:rsidRPr="00F53E8E" w:rsidRDefault="000B4BF2">
            <w:pPr>
              <w:rPr>
                <w:rFonts w:ascii="Times New Roman" w:hAnsi="Times New Roman" w:cs="Times New Roman"/>
              </w:rPr>
            </w:pPr>
            <w:r w:rsidRPr="00F53E8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293" w:type="dxa"/>
          </w:tcPr>
          <w:p w14:paraId="65BFE948" w14:textId="7C3488ED" w:rsidR="000B4BF2" w:rsidRPr="00F53E8E" w:rsidRDefault="00E31218">
            <w:pPr>
              <w:rPr>
                <w:rFonts w:ascii="Times New Roman" w:hAnsi="Times New Roman" w:cs="Times New Roman"/>
              </w:rPr>
            </w:pPr>
            <w:r w:rsidRPr="00F53E8E">
              <w:rPr>
                <w:rFonts w:ascii="Times New Roman" w:hAnsi="Times New Roman" w:cs="Times New Roman"/>
                <w:szCs w:val="24"/>
              </w:rPr>
              <w:t>KU521535, KT381875, KX179500, JQ765566, KY554967, KY554968, KY674916, KY674915, KF530110, KY554970, JQ765573, JX504050, AY567487, NC_005831,KT266906, JQ765571, JQ765568, KF530105, JQ765572, JQ765575, KY554969, KY829118, KY554971, MK334045, DQ445911, KF530113, KF530104, MK334043, KF530109, KF530107, JQ765567, KF530108, KF530114, MK334044, KF530111, JQ765574, KF530106, JX524171, DQ445912, JQ765570, JQ765564, JQ765565, JQ765569, JQ765563, KF530112, MG772808, MK334047, MK334046, JX104161, MG428705, MG428701, MG428703, MG428706, MG428704, MG428699, MG428702, KY983586, MN306018, MN306040, AY518894</w:t>
            </w:r>
          </w:p>
        </w:tc>
      </w:tr>
      <w:tr w:rsidR="000B4BF2" w:rsidRPr="00F53E8E" w14:paraId="391ABE6F" w14:textId="77777777" w:rsidTr="00E31218">
        <w:tc>
          <w:tcPr>
            <w:tcW w:w="985" w:type="dxa"/>
          </w:tcPr>
          <w:p w14:paraId="6342FB8B" w14:textId="13F7C4E0" w:rsidR="000B4BF2" w:rsidRPr="00F53E8E" w:rsidRDefault="000B4BF2">
            <w:pPr>
              <w:rPr>
                <w:rFonts w:ascii="Times New Roman" w:hAnsi="Times New Roman" w:cs="Times New Roman"/>
              </w:rPr>
            </w:pPr>
            <w:r w:rsidRPr="00F53E8E">
              <w:rPr>
                <w:rFonts w:ascii="Times New Roman" w:hAnsi="Times New Roman" w:cs="Times New Roman"/>
              </w:rPr>
              <w:t>HKU1</w:t>
            </w:r>
          </w:p>
        </w:tc>
        <w:tc>
          <w:tcPr>
            <w:tcW w:w="1018" w:type="dxa"/>
          </w:tcPr>
          <w:p w14:paraId="1BB8E37B" w14:textId="7C469A72" w:rsidR="000B4BF2" w:rsidRPr="00F53E8E" w:rsidRDefault="000B4BF2">
            <w:pPr>
              <w:rPr>
                <w:rFonts w:ascii="Times New Roman" w:hAnsi="Times New Roman" w:cs="Times New Roman"/>
              </w:rPr>
            </w:pPr>
            <w:r w:rsidRPr="00F53E8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293" w:type="dxa"/>
          </w:tcPr>
          <w:p w14:paraId="1EFBB350" w14:textId="23AADB6D" w:rsidR="000B4BF2" w:rsidRPr="00F53E8E" w:rsidRDefault="00E31218">
            <w:pPr>
              <w:rPr>
                <w:rFonts w:ascii="Times New Roman" w:hAnsi="Times New Roman" w:cs="Times New Roman"/>
              </w:rPr>
            </w:pPr>
            <w:r w:rsidRPr="00F53E8E">
              <w:rPr>
                <w:rFonts w:ascii="Times New Roman" w:hAnsi="Times New Roman" w:cs="Times New Roman"/>
                <w:szCs w:val="24"/>
              </w:rPr>
              <w:t>KF686346, KF686343, KF430201, KF686342, KF686340, KY674941, KF686341, MH940245, KT779556, KT779555, KY674943, KY674942, MK167038, KY674921, NC_006577, KF686344, HM034837, DQ415901, AY597011, DQ415896, DQ415903, DQ415908, DQ415912, DQ415899, DQ415914, DQ415907, DQ415900, DQ415897, DQ415906, DQ415913, AY884001, DQ415910, DQ415909, DQ415905, DQ339101, DQ415898, DQ415904, DQ415911, DQ415902</w:t>
            </w:r>
          </w:p>
        </w:tc>
      </w:tr>
      <w:tr w:rsidR="00E31218" w:rsidRPr="00F53E8E" w14:paraId="070A1250" w14:textId="77777777" w:rsidTr="00E31218">
        <w:tc>
          <w:tcPr>
            <w:tcW w:w="985" w:type="dxa"/>
          </w:tcPr>
          <w:p w14:paraId="52086EE8" w14:textId="389A4B87" w:rsidR="00E31218" w:rsidRPr="00F53E8E" w:rsidRDefault="00E31218" w:rsidP="00E31218">
            <w:pPr>
              <w:rPr>
                <w:rFonts w:ascii="Times New Roman" w:hAnsi="Times New Roman" w:cs="Times New Roman"/>
              </w:rPr>
            </w:pPr>
            <w:r w:rsidRPr="00F53E8E">
              <w:rPr>
                <w:rFonts w:ascii="Times New Roman" w:hAnsi="Times New Roman" w:cs="Times New Roman"/>
              </w:rPr>
              <w:t>OC43</w:t>
            </w:r>
          </w:p>
        </w:tc>
        <w:tc>
          <w:tcPr>
            <w:tcW w:w="1018" w:type="dxa"/>
          </w:tcPr>
          <w:p w14:paraId="2893982B" w14:textId="6425AA7F" w:rsidR="00E31218" w:rsidRPr="00F53E8E" w:rsidRDefault="00E31218" w:rsidP="00E31218">
            <w:pPr>
              <w:rPr>
                <w:rFonts w:ascii="Times New Roman" w:hAnsi="Times New Roman" w:cs="Times New Roman"/>
              </w:rPr>
            </w:pPr>
            <w:r w:rsidRPr="00F53E8E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6293" w:type="dxa"/>
          </w:tcPr>
          <w:p w14:paraId="414173F3" w14:textId="3592CCC5" w:rsidR="00E31218" w:rsidRPr="00F53E8E" w:rsidRDefault="00E31218" w:rsidP="00E31218">
            <w:pPr>
              <w:rPr>
                <w:rFonts w:ascii="Times New Roman" w:hAnsi="Times New Roman" w:cs="Times New Roman"/>
              </w:rPr>
            </w:pPr>
            <w:r w:rsidRPr="00F53E8E">
              <w:rPr>
                <w:rFonts w:ascii="Times New Roman" w:hAnsi="Times New Roman" w:cs="Times New Roman"/>
                <w:szCs w:val="24"/>
              </w:rPr>
              <w:t xml:space="preserve">MN306042, KF530089, KF530067, KF530082, KF530094, KF530079, KF530063, MN306041, KY684759, KY983583, KY967358, KY983585, KY369906, KY369905, MN306053, KY369907, KF530088, KF530096, KF530091, KF530095, KF530071, KF530084, KF530098, KF530099, KF530069, KY554972, KY554973, KY554974, KY554975, KF530092, KF530060, KF530085, KF530086, KF530077, KF530083, KF530087, KF530073, KF530066, KF530065, KF530061, </w:t>
            </w:r>
            <w:r w:rsidRPr="00F53E8E">
              <w:rPr>
                <w:rFonts w:ascii="Times New Roman" w:hAnsi="Times New Roman" w:cs="Times New Roman"/>
                <w:szCs w:val="24"/>
              </w:rPr>
              <w:lastRenderedPageBreak/>
              <w:t>KF530097, KF530074, KF530090, KF530075, KF530078, KF530064, KF530072, KF530080, KX344031, MN310476, KY983588, KY967359, KY967361, MN306036, KF530068, KF530070, KF530081, MN306043, MF374985, KY014282, MH121121, MF374983, MN026164, KY014281, MN310478, KP198611, KP198610, MF314143, KY967360, MG977452, JN129835, KU131570, KX538975, KX538977, KX538965, KX538968, KX538969, KX538971, KX538973, KX538974, MG977451, KJ958218, KJ958219, KX538964, KX538976, KX538978, KX538979, KX538966, KX538967, KX538970, KX538972, JN129834, MF374984, KY967356, FJ415324, KF530076, KF923895, KF923886, KF923889, KF923887, KF923888, KF923896, KF923906, KF923905, KF923898, KF923899, KF923900, KF923918, KF923924, KF923925, KF923902, KF923903, KF923904, KF923893, KF923897, KF923890, KF923891, KF923892, KF923894, KF923907, KF923908, KF923909, KF923910, KF923901, KF923911, KF923912, KF923913, KF923914, KF923915, KF923916, KF923917, KF923919, KF923920, KF923921, KF923922, KF923923, KY674917, KY674918, KY674920</w:t>
            </w:r>
          </w:p>
        </w:tc>
      </w:tr>
      <w:tr w:rsidR="00417EC6" w:rsidRPr="00F53E8E" w14:paraId="2911379E" w14:textId="77777777" w:rsidTr="00E31218">
        <w:tc>
          <w:tcPr>
            <w:tcW w:w="985" w:type="dxa"/>
          </w:tcPr>
          <w:p w14:paraId="286D4328" w14:textId="641DE2D4" w:rsidR="00417EC6" w:rsidRPr="00F53E8E" w:rsidRDefault="00417EC6" w:rsidP="00417EC6">
            <w:pPr>
              <w:rPr>
                <w:rFonts w:ascii="Times New Roman" w:hAnsi="Times New Roman" w:cs="Times New Roman"/>
              </w:rPr>
            </w:pPr>
            <w:r w:rsidRPr="00F53E8E">
              <w:rPr>
                <w:rFonts w:ascii="Times New Roman" w:hAnsi="Times New Roman" w:cs="Times New Roman"/>
              </w:rPr>
              <w:lastRenderedPageBreak/>
              <w:t>MERS</w:t>
            </w:r>
          </w:p>
        </w:tc>
        <w:tc>
          <w:tcPr>
            <w:tcW w:w="1018" w:type="dxa"/>
          </w:tcPr>
          <w:p w14:paraId="02B622F0" w14:textId="2BE00050" w:rsidR="00417EC6" w:rsidRPr="00F53E8E" w:rsidRDefault="00417EC6" w:rsidP="00417EC6">
            <w:pPr>
              <w:rPr>
                <w:rFonts w:ascii="Times New Roman" w:hAnsi="Times New Roman" w:cs="Times New Roman"/>
              </w:rPr>
            </w:pPr>
            <w:r w:rsidRPr="00F53E8E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6293" w:type="dxa"/>
          </w:tcPr>
          <w:p w14:paraId="2066F6A7" w14:textId="2BAB515D" w:rsidR="00417EC6" w:rsidRPr="00F53E8E" w:rsidRDefault="00417EC6" w:rsidP="00417EC6">
            <w:pPr>
              <w:rPr>
                <w:rFonts w:ascii="Times New Roman" w:hAnsi="Times New Roman" w:cs="Times New Roman"/>
              </w:rPr>
            </w:pPr>
            <w:r w:rsidRPr="00F53E8E">
              <w:rPr>
                <w:rFonts w:ascii="Times New Roman" w:hAnsi="Times New Roman" w:cs="Times New Roman"/>
                <w:szCs w:val="24"/>
              </w:rPr>
              <w:t xml:space="preserve">MH454272, MH822886, MH013216, KF600634, KF186567, KF600627, KF600647, KF600651, KF186565, KF186564, KU710264, KF600632, KJ156866, KT806055, KM015348, MK129253, KT225476, KT806054, KU851863, KT806051, KM027260, KF600652, KJ156881, KF600630, KT806044, KT806048, KM027255, KM027256, KM027258, KM027259, KM027261, KF958702, KF192507, KT861627, KM027257, KT374051, KT374050, KX034097, KX034099, KJ156949, KT006149, KF600628, KT806049, KT374052, KT374053, KT374054, KT374055, KU308549, KX034094, KX034095, KX034096, KX034098, KX034100, MH306207, JX869059, KU851862, KU851860, KT374056, KT374057, KT326819, NC_019843, KF745068, KT806053, KU851861, KJ156952, KJ156944, KU851864, KF600644, KF186566, KM210278, KJ156934, KM210277, KJ156874, KT806045, KC776174, KT806046, KF600613, KF600645, KC667074, KT806052, KJ156910, KT861628, KT806047, KJ156869, KM027262, KU851859, KF600612, KF600620, KP209307, KT026454, </w:t>
            </w:r>
            <w:r w:rsidRPr="00F53E8E">
              <w:rPr>
                <w:rFonts w:ascii="Times New Roman" w:hAnsi="Times New Roman" w:cs="Times New Roman"/>
                <w:szCs w:val="24"/>
              </w:rPr>
              <w:lastRenderedPageBreak/>
              <w:t>KP209313, KP209309, KP209311, KT156561, KT121577, KT121580, KT121573, KT121575, KT121572, KT121576, KP209310, KP209312, KP223131, KT121581, KT121574, KJ829365, KT121579, KT029139, KT156560, KR011266, KR011264, KR011263, KT026456, KP209308, KP209306, KT121578, KR011265, KC164505, KT026453, KT026455, KJ813439, KJ556336, KU710265</w:t>
            </w:r>
          </w:p>
        </w:tc>
      </w:tr>
      <w:tr w:rsidR="00417EC6" w:rsidRPr="00F53E8E" w14:paraId="6B856D21" w14:textId="77777777" w:rsidTr="00E31218">
        <w:tc>
          <w:tcPr>
            <w:tcW w:w="985" w:type="dxa"/>
          </w:tcPr>
          <w:p w14:paraId="148F75CD" w14:textId="06776FAA" w:rsidR="00417EC6" w:rsidRPr="00F53E8E" w:rsidRDefault="00417EC6" w:rsidP="00417EC6">
            <w:pPr>
              <w:rPr>
                <w:rFonts w:ascii="Times New Roman" w:hAnsi="Times New Roman" w:cs="Times New Roman"/>
              </w:rPr>
            </w:pPr>
            <w:r w:rsidRPr="00F53E8E">
              <w:rPr>
                <w:rFonts w:ascii="Times New Roman" w:hAnsi="Times New Roman" w:cs="Times New Roman"/>
              </w:rPr>
              <w:lastRenderedPageBreak/>
              <w:t>Other</w:t>
            </w:r>
          </w:p>
        </w:tc>
        <w:tc>
          <w:tcPr>
            <w:tcW w:w="1018" w:type="dxa"/>
          </w:tcPr>
          <w:p w14:paraId="5EA7054C" w14:textId="6B4BD7FB" w:rsidR="00417EC6" w:rsidRPr="00F53E8E" w:rsidRDefault="00417EC6" w:rsidP="00417EC6">
            <w:pPr>
              <w:rPr>
                <w:rFonts w:ascii="Times New Roman" w:hAnsi="Times New Roman" w:cs="Times New Roman"/>
              </w:rPr>
            </w:pPr>
            <w:r w:rsidRPr="00F53E8E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6293" w:type="dxa"/>
          </w:tcPr>
          <w:p w14:paraId="48832DEB" w14:textId="09517D5E" w:rsidR="00417EC6" w:rsidRPr="00F53E8E" w:rsidRDefault="00417EC6" w:rsidP="00417EC6">
            <w:pPr>
              <w:rPr>
                <w:rFonts w:ascii="Times New Roman" w:hAnsi="Times New Roman" w:cs="Times New Roman"/>
              </w:rPr>
            </w:pPr>
            <w:r w:rsidRPr="00F53E8E">
              <w:rPr>
                <w:rFonts w:ascii="Times New Roman" w:hAnsi="Times New Roman" w:cs="Times New Roman"/>
                <w:szCs w:val="24"/>
              </w:rPr>
              <w:t>MN120514, MN120513, MH395139, MH432120, MK462244, MK462247, MK462248, MK462250, MK462251, MK462254, MG011341, MG011352, MG757605, MH310911, MG011343, MG011347, MG011359, MK462249, MK462253, MN723544, MK462256, MN365232, MN365233, MG011353, MH310912, MG366483, MG366882, MG912607, MG912603, MG912608, MG011360, MG011362, MK462252, MK462243, MN723542, MK462245, MK462246, MN723543, MG366883, MG912601, KX154684, MG011355, MG912595, MG912598, MH310910, MG912599, MG912604, MG011361, MG912596, MG366881, MG912602, MG912605, MG366880, MG912606, MG912597, MG912600, MK462255, KY688120, KY688123, KY688124, KY688121, KY688122, KX154690, MK039552, MK039553, MK052676, MG011351, KY673148, MG757593, MG757594, MG757595, MG757596, MG757597, MG757598, MH029552, MG757599, MG757600, MG757602, MG520075, MG520076, MG546331, MG757603, MG757604, KX154689, KX154685, KX154686, KX154687, KX154688, KX154691, KX154692, KX154693, MG011342, MG011346, MG011345, MG011349, MG011348, MG011354, MG011358, MG011357, KY581684, KY581685, KY581686, KY581687, KY581688, KY581689, KY581690, KY581691, KY581692, KY581694, MK280984, KX154694, MG757601, MG011344, MG011350, MG011356, KY581693, KY688118, MG546330, MG011340, MF000457, MF000460, MF000459, MF000458, MK483839, KY688119, MK796425, NC_038294, MH310909</w:t>
            </w:r>
          </w:p>
        </w:tc>
      </w:tr>
      <w:tr w:rsidR="00417EC6" w:rsidRPr="00F53E8E" w14:paraId="7885D7EF" w14:textId="77777777" w:rsidTr="00E31218">
        <w:tc>
          <w:tcPr>
            <w:tcW w:w="985" w:type="dxa"/>
          </w:tcPr>
          <w:p w14:paraId="78B8863E" w14:textId="61FE3B84" w:rsidR="00417EC6" w:rsidRPr="00F53E8E" w:rsidRDefault="00417EC6" w:rsidP="00417EC6">
            <w:pPr>
              <w:rPr>
                <w:rFonts w:ascii="Times New Roman" w:hAnsi="Times New Roman" w:cs="Times New Roman"/>
              </w:rPr>
            </w:pPr>
            <w:r w:rsidRPr="00F53E8E">
              <w:rPr>
                <w:rFonts w:ascii="Times New Roman" w:hAnsi="Times New Roman" w:cs="Times New Roman"/>
              </w:rPr>
              <w:t>SARS</w:t>
            </w:r>
          </w:p>
        </w:tc>
        <w:tc>
          <w:tcPr>
            <w:tcW w:w="1018" w:type="dxa"/>
          </w:tcPr>
          <w:p w14:paraId="5A02F115" w14:textId="21BAE641" w:rsidR="00417EC6" w:rsidRPr="00F53E8E" w:rsidRDefault="00417EC6" w:rsidP="00417EC6">
            <w:pPr>
              <w:rPr>
                <w:rFonts w:ascii="Times New Roman" w:hAnsi="Times New Roman" w:cs="Times New Roman"/>
              </w:rPr>
            </w:pPr>
            <w:r w:rsidRPr="00F53E8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293" w:type="dxa"/>
          </w:tcPr>
          <w:p w14:paraId="3DE79682" w14:textId="70961496" w:rsidR="00417EC6" w:rsidRPr="00F53E8E" w:rsidRDefault="00417EC6" w:rsidP="00417EC6">
            <w:pPr>
              <w:rPr>
                <w:rFonts w:ascii="Times New Roman" w:hAnsi="Times New Roman" w:cs="Times New Roman"/>
              </w:rPr>
            </w:pPr>
            <w:r w:rsidRPr="00F53E8E">
              <w:rPr>
                <w:rFonts w:ascii="Times New Roman" w:hAnsi="Times New Roman" w:cs="Times New Roman"/>
                <w:szCs w:val="24"/>
              </w:rPr>
              <w:t xml:space="preserve">MK062183, MK062184, MK062181, MK062182, AY291315, MK062179, MK062180, AY274119, DQ182595, FJ882963, GU553363, GU553364, AP006557, AP006559, AP006561, AY427439, AP006560, AY310120, AY323977, AP006558, AY278489, AY390556, AY278488, AY502930, AY345986, </w:t>
            </w:r>
            <w:r w:rsidRPr="00F53E8E">
              <w:rPr>
                <w:rFonts w:ascii="Times New Roman" w:hAnsi="Times New Roman" w:cs="Times New Roman"/>
                <w:szCs w:val="24"/>
              </w:rPr>
              <w:lastRenderedPageBreak/>
              <w:t>AY345987, AY345988, AY502923, AY502929, AY278554, AY291451, AY502925, AY502928, AY502931, AY502932, AY502926, AY502927, AY502924, AY714217, AY485278, AY485277, AY282752</w:t>
            </w:r>
          </w:p>
        </w:tc>
      </w:tr>
      <w:tr w:rsidR="00417EC6" w:rsidRPr="00F53E8E" w14:paraId="731A911E" w14:textId="77777777" w:rsidTr="00E31218">
        <w:tc>
          <w:tcPr>
            <w:tcW w:w="985" w:type="dxa"/>
          </w:tcPr>
          <w:p w14:paraId="6DC72EC1" w14:textId="4E366A31" w:rsidR="00417EC6" w:rsidRPr="00F53E8E" w:rsidRDefault="00417EC6" w:rsidP="00417EC6">
            <w:pPr>
              <w:rPr>
                <w:rFonts w:ascii="Times New Roman" w:hAnsi="Times New Roman" w:cs="Times New Roman"/>
              </w:rPr>
            </w:pPr>
            <w:r w:rsidRPr="00F53E8E">
              <w:rPr>
                <w:rFonts w:ascii="Times New Roman" w:hAnsi="Times New Roman" w:cs="Times New Roman"/>
              </w:rPr>
              <w:lastRenderedPageBreak/>
              <w:t>2019-nCoV</w:t>
            </w:r>
          </w:p>
        </w:tc>
        <w:tc>
          <w:tcPr>
            <w:tcW w:w="1018" w:type="dxa"/>
          </w:tcPr>
          <w:p w14:paraId="0D5986F8" w14:textId="59953B00" w:rsidR="00417EC6" w:rsidRPr="00F53E8E" w:rsidRDefault="00417EC6" w:rsidP="00417EC6">
            <w:pPr>
              <w:rPr>
                <w:rFonts w:ascii="Times New Roman" w:hAnsi="Times New Roman" w:cs="Times New Roman"/>
              </w:rPr>
            </w:pPr>
            <w:r w:rsidRPr="00F53E8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293" w:type="dxa"/>
          </w:tcPr>
          <w:p w14:paraId="3E9B9E74" w14:textId="171A87DC" w:rsidR="00417EC6" w:rsidRPr="00F53E8E" w:rsidRDefault="00417EC6" w:rsidP="00417EC6">
            <w:pPr>
              <w:rPr>
                <w:rFonts w:ascii="Times New Roman" w:hAnsi="Times New Roman" w:cs="Times New Roman"/>
              </w:rPr>
            </w:pPr>
            <w:r w:rsidRPr="00F53E8E">
              <w:rPr>
                <w:rFonts w:ascii="Times New Roman" w:hAnsi="Times New Roman" w:cs="Times New Roman"/>
                <w:szCs w:val="24"/>
              </w:rPr>
              <w:t>MT049951, LC522972, LC522973, LC522974, LC522975, MN997409, MN994467, MN994468, MT027062, MT027063, MT027064, MT044257, MN985325, MT020880, MT020881, MN975262, MT007544, MT019529, MT019530, MT019531, MT019532, MT019533, MT039873, MT066175, MT066176, MT039890, MT039888, MT039887, LC521925, MT044258, MN988713, MN938384, MN988668, MN988669</w:t>
            </w:r>
          </w:p>
        </w:tc>
      </w:tr>
      <w:tr w:rsidR="00417EC6" w:rsidRPr="00F53E8E" w14:paraId="38185726" w14:textId="77777777" w:rsidTr="00E31218">
        <w:tc>
          <w:tcPr>
            <w:tcW w:w="985" w:type="dxa"/>
          </w:tcPr>
          <w:p w14:paraId="60E3E0A4" w14:textId="54DE9EA3" w:rsidR="00417EC6" w:rsidRPr="00F53E8E" w:rsidRDefault="00417EC6" w:rsidP="00417EC6">
            <w:pPr>
              <w:rPr>
                <w:rFonts w:ascii="Times New Roman" w:hAnsi="Times New Roman" w:cs="Times New Roman"/>
              </w:rPr>
            </w:pPr>
            <w:r w:rsidRPr="00F53E8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18" w:type="dxa"/>
          </w:tcPr>
          <w:p w14:paraId="212DE1CD" w14:textId="588F5B64" w:rsidR="00417EC6" w:rsidRPr="00F53E8E" w:rsidRDefault="00417EC6" w:rsidP="00417EC6">
            <w:pPr>
              <w:rPr>
                <w:rFonts w:ascii="Times New Roman" w:hAnsi="Times New Roman" w:cs="Times New Roman"/>
              </w:rPr>
            </w:pPr>
            <w:r w:rsidRPr="00F53E8E">
              <w:rPr>
                <w:rFonts w:ascii="Times New Roman" w:hAnsi="Times New Roman" w:cs="Times New Roman"/>
              </w:rPr>
              <w:t>590</w:t>
            </w:r>
          </w:p>
        </w:tc>
        <w:tc>
          <w:tcPr>
            <w:tcW w:w="6293" w:type="dxa"/>
          </w:tcPr>
          <w:p w14:paraId="783C305D" w14:textId="77777777" w:rsidR="00417EC6" w:rsidRPr="00F53E8E" w:rsidRDefault="00417EC6" w:rsidP="00417EC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23FDCCF5" w14:textId="77777777" w:rsidR="005B273C" w:rsidRPr="00F53E8E" w:rsidRDefault="005B273C">
      <w:pPr>
        <w:rPr>
          <w:rFonts w:ascii="Times New Roman" w:hAnsi="Times New Roman" w:cs="Times New Roman"/>
        </w:rPr>
      </w:pPr>
    </w:p>
    <w:sectPr w:rsidR="005B273C" w:rsidRPr="00F53E8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2191DF" w14:textId="77777777" w:rsidR="00E86A96" w:rsidRDefault="00E86A96" w:rsidP="00F53E8E">
      <w:r>
        <w:separator/>
      </w:r>
    </w:p>
  </w:endnote>
  <w:endnote w:type="continuationSeparator" w:id="0">
    <w:p w14:paraId="6170E167" w14:textId="77777777" w:rsidR="00E86A96" w:rsidRDefault="00E86A96" w:rsidP="00F53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2CBEEF" w14:textId="77777777" w:rsidR="00E86A96" w:rsidRDefault="00E86A96" w:rsidP="00F53E8E">
      <w:r>
        <w:separator/>
      </w:r>
    </w:p>
  </w:footnote>
  <w:footnote w:type="continuationSeparator" w:id="0">
    <w:p w14:paraId="5068850E" w14:textId="77777777" w:rsidR="00E86A96" w:rsidRDefault="00E86A96" w:rsidP="00F53E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BF9"/>
    <w:rsid w:val="000B4BF2"/>
    <w:rsid w:val="000B7F19"/>
    <w:rsid w:val="00414BF9"/>
    <w:rsid w:val="00417EC6"/>
    <w:rsid w:val="004874AE"/>
    <w:rsid w:val="005B273C"/>
    <w:rsid w:val="0079469F"/>
    <w:rsid w:val="00E31218"/>
    <w:rsid w:val="00E86A96"/>
    <w:rsid w:val="00EB65CC"/>
    <w:rsid w:val="00F5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40316E"/>
  <w15:chartTrackingRefBased/>
  <w15:docId w15:val="{AA36CDCD-CACF-4F00-AD40-392B365B7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4B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53E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53E8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53E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53E8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917</Words>
  <Characters>5228</Characters>
  <Application>Microsoft Office Word</Application>
  <DocSecurity>0</DocSecurity>
  <Lines>43</Lines>
  <Paragraphs>12</Paragraphs>
  <ScaleCrop>false</ScaleCrop>
  <Company/>
  <LinksUpToDate>false</LinksUpToDate>
  <CharactersWithSpaces>6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W888888</dc:creator>
  <cp:keywords/>
  <dc:description/>
  <cp:lastModifiedBy>YCW888888</cp:lastModifiedBy>
  <cp:revision>6</cp:revision>
  <dcterms:created xsi:type="dcterms:W3CDTF">2020-03-08T16:03:00Z</dcterms:created>
  <dcterms:modified xsi:type="dcterms:W3CDTF">2020-03-15T16:59:00Z</dcterms:modified>
</cp:coreProperties>
</file>